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1D3B1" w14:textId="7DB5EF77" w:rsidR="008E16C7" w:rsidRDefault="008B1693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 xml:space="preserve">Supplementary Material </w:t>
      </w:r>
      <w:bookmarkStart w:id="0" w:name="_GoBack"/>
      <w:bookmarkEnd w:id="0"/>
      <w:r w:rsidR="00E41902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 xml:space="preserve">2. Comparison of general characteristics between </w:t>
      </w:r>
      <w:r w:rsidR="00E41902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</w:rPr>
        <w:t>ex</w:t>
      </w:r>
      <w:r w:rsidR="00E41902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>cluded and included participants</w:t>
      </w:r>
    </w:p>
    <w:tbl>
      <w:tblPr>
        <w:tblW w:w="13740" w:type="dxa"/>
        <w:tblLook w:val="04A0" w:firstRow="1" w:lastRow="0" w:firstColumn="1" w:lastColumn="0" w:noHBand="0" w:noVBand="1"/>
      </w:tblPr>
      <w:tblGrid>
        <w:gridCol w:w="340"/>
        <w:gridCol w:w="4196"/>
        <w:gridCol w:w="2787"/>
        <w:gridCol w:w="2487"/>
        <w:gridCol w:w="2364"/>
        <w:gridCol w:w="1566"/>
      </w:tblGrid>
      <w:tr w:rsidR="008E16C7" w14:paraId="4720B0AF" w14:textId="77777777" w:rsidTr="004F56CD">
        <w:trPr>
          <w:trHeight w:val="1115"/>
          <w:tblHeader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2E905" w14:textId="51F97313" w:rsidR="008E16C7" w:rsidRDefault="0092581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258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Characteristics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235BD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</w:rPr>
              <w:t>otal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br/>
              <w:t>(N=18740)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547417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</w:rPr>
              <w:t>xclude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br/>
              <w:t>(N=9561)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F68DCB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Include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br/>
              <w:t>(N=9179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A6CE8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value</w:t>
            </w:r>
          </w:p>
        </w:tc>
      </w:tr>
      <w:tr w:rsidR="008E16C7" w14:paraId="758F2F99" w14:textId="77777777" w:rsidTr="004F56CD">
        <w:trPr>
          <w:trHeight w:val="311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71073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ge (year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F4AE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59.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51.0-67.0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7612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9.0 (50.0-68.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9FF3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9.0 (52.0-66.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02098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16</w:t>
            </w:r>
          </w:p>
        </w:tc>
      </w:tr>
      <w:tr w:rsidR="008E16C7" w14:paraId="4D358617" w14:textId="77777777" w:rsidTr="004F56CD">
        <w:trPr>
          <w:trHeight w:val="311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EC42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5433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1985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D9DC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9EE6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9</w:t>
            </w:r>
          </w:p>
        </w:tc>
      </w:tr>
      <w:tr w:rsidR="008E16C7" w14:paraId="3ABE8CC5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0476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F01D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en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99327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704 (47.2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F1A81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295 (46.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B0CF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409 (48.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EF42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067413C8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B3A95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337E1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Women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36CBB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750 (52.8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F3266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980 (53.7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658B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770 (52.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7451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15F14BF5" w14:textId="77777777" w:rsidTr="004F56CD">
        <w:trPr>
          <w:trHeight w:val="311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96A8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Residence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B6AF2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29D6D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E64CC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A5E0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</w:tr>
      <w:tr w:rsidR="008E16C7" w14:paraId="6C68229A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B7B7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CCC9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Rural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404AD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538 (60.6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42987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786 (60.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013A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752 (62.7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D819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67932BCC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60E2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B085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Urban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19FE1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187 (39.4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F521B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760 (39.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A7B5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427 (37.3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92B0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60BC051F" w14:textId="77777777" w:rsidTr="004F56CD">
        <w:trPr>
          <w:trHeight w:val="311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245A" w14:textId="63EB6796" w:rsidR="008E16C7" w:rsidRDefault="004F56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4F56C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ducational attainmen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3521B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1C599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7F16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363F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8E16C7" w14:paraId="038D0CB4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6861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1D38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rimary school or les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FA7DD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385 (63.1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79DCD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978 (63.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BD7B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407 (58.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E2D6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2B8BC953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0A84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3B7A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iddle school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B82C5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824 (24.3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4BC66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307 (24.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600F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17 (27.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F278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3F0F4C70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45ED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6799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igh school or higher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D0B89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451 (12.6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04E06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96 (12.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326A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55 (13.7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FE79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3E44CB1A" w14:textId="77777777" w:rsidTr="004F56CD">
        <w:trPr>
          <w:trHeight w:val="311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42E6B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moking statu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58E85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96161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990A5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CB95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6</w:t>
            </w:r>
          </w:p>
        </w:tc>
      </w:tr>
      <w:tr w:rsidR="008E16C7" w14:paraId="6DABABE0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7238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BD04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ev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smoker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200DF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28 (59.5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82A40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379 (59.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BEC7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249 (57.2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B6DB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65AEE070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92AE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030A" w14:textId="77777777" w:rsidR="008E16C7" w:rsidRDefault="006E2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x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-smoker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E6AC7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380 (12.7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32D76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45 (12.7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C130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35 (13.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268D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2EB6AB50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1437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2831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urrent smoker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3D211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207 (27.8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EBBB4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12 (27.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C6F3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695 (29.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3AF5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2E5940CB" w14:textId="77777777" w:rsidTr="004F56CD">
        <w:trPr>
          <w:trHeight w:val="311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DB87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rinking statu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09E1D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E90BB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39BD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DF67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8E16C7" w14:paraId="7E002DAD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8570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DD6C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ever drinker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959DD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106 (66.1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96733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276 (66.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E95E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830 (63.5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8CD2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43988177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3A6F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FA670" w14:textId="77777777" w:rsidR="008E16C7" w:rsidRDefault="006E2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x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-drinker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10907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661 (8.9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4326D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48 (8.9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5431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13 (8.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B869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71F51154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8CAB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5F2D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urrent drinker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02021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908 (25.0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D89A6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372 (25.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6824B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36 (27.6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3AAE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16C734D0" w14:textId="77777777" w:rsidTr="004F56CD">
        <w:trPr>
          <w:trHeight w:val="311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C7D6" w14:textId="0DE1A455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Household economic </w:t>
            </w:r>
            <w:r w:rsidR="0092581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evel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D548D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19011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DD22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005B0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8E16C7" w14:paraId="71B31954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DD69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7FAC8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CAB64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061 (28.1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7E1E9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12 (28.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8587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049 (33.2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7CBD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5A0A8D05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F8DF8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65702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iddle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4C191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240 (33.4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2A958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00 (33.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794B8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040 (33.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14B82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20847CEC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EE01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77980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CF4DE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475 (38.5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AF2E5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85 (38.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F39C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090 (33.7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9F42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79CB649F" w14:textId="77777777" w:rsidTr="004F56CD">
        <w:trPr>
          <w:trHeight w:val="311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2A53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WC (cm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97BA7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6.0 (78.8-93.2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BD23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5.0 (77.4-92.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D124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6.6 (79.5-94.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1B5C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8E16C7" w14:paraId="1D9604AE" w14:textId="77777777" w:rsidTr="004F56CD">
        <w:trPr>
          <w:trHeight w:val="311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1D8D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BMI (kg/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7261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3.6 (21.2-26.2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CA02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3.4 (20.9-26.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6F3D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3.8 (21.4-26.3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600F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8E16C7" w14:paraId="79CB77D1" w14:textId="77777777" w:rsidTr="004F56CD">
        <w:trPr>
          <w:trHeight w:val="311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49E6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BMI group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C95B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88DD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7A33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D05E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8E16C7" w14:paraId="7A5A6285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8CAF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BD83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ormal weigh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01D50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668 (62.3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14DEB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965 (72.9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11A0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703 (51.2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1E7D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73D0F866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8299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91235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Overweight or obesity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C4103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072 (37.7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6EE0C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96 (27.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3A05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476 (48.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AEBB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0A487AC7" w14:textId="77777777" w:rsidTr="004F56CD">
        <w:trPr>
          <w:trHeight w:val="311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6514C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entral obesity statu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9AE58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248BA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CA7C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B263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8E16C7" w14:paraId="6D8D1335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CC9B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2582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3C5D7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494 (62.3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9AC3C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785 (73.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5F8D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709 (51.3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B7179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7827C12C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6D9CE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E8FEC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433A4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960 (37.7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DEB6C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490 (26.9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8E0F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470 (48.7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D127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58EA9026" w14:textId="77777777" w:rsidTr="004F56CD">
        <w:trPr>
          <w:trHeight w:val="311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A681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istory of hypertension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25D89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B0CDD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947AF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F6C4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8E16C7" w14:paraId="58A8D162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8DE91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F3592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6F429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324 (60.7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1A5BC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922 (62.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D2CB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402 (58.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6AA1B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659D6657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74F1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214F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EB2C8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335 (39.3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D8FC1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558 (37.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A492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777 (41.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5D7E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58C64D2D" w14:textId="77777777" w:rsidTr="004F56CD">
        <w:trPr>
          <w:trHeight w:val="311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C00F4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istory of dyslipidemia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D7950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3E8BF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DCCD" w14:textId="77777777" w:rsidR="008E16C7" w:rsidRDefault="008E16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77026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8E16C7" w14:paraId="2A6F0CF3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9C5A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9FCD6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59D45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537 (40.2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F3FC0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039 (31.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80DE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498 (49.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8F80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E16C7" w14:paraId="50C1E888" w14:textId="77777777" w:rsidTr="004F56CD">
        <w:trPr>
          <w:trHeight w:val="311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08BE4" w14:textId="77777777" w:rsidR="008E16C7" w:rsidRDefault="008E16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3537E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76BBF4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203 (59.8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1540F1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522 (68.2)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92FB7" w14:textId="77777777" w:rsidR="008E16C7" w:rsidRDefault="00E419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681 (51.0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8264C" w14:textId="77777777" w:rsidR="008E16C7" w:rsidRDefault="008E16C7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  <w:szCs w:val="22"/>
              </w:rPr>
            </w:pPr>
          </w:p>
        </w:tc>
      </w:tr>
    </w:tbl>
    <w:p w14:paraId="3A0288B8" w14:textId="04D13F4F" w:rsidR="008E16C7" w:rsidRDefault="00E41902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>Notes: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Values are presented as number (N) with percent</w:t>
      </w:r>
      <w:r w:rsidR="0092581C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</w:t>
      </w:r>
      <w:r w:rsidR="0092581C">
        <w:rPr>
          <w:rFonts w:ascii="Times New Roman" w:hAnsi="Times New Roman" w:cs="Times New Roman"/>
          <w:sz w:val="24"/>
        </w:rPr>
        <w:t>(%)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. </w:t>
      </w:r>
      <w:r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a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repres</w:t>
      </w:r>
      <w:r>
        <w:rPr>
          <w:rFonts w:ascii="Times New Roman" w:eastAsia="SimSun" w:hAnsi="Times New Roman" w:cs="Times New Roman"/>
          <w:kern w:val="0"/>
          <w:sz w:val="24"/>
        </w:rPr>
        <w:t xml:space="preserve">ents medians with interquartile ranges. </w:t>
      </w:r>
      <w:r>
        <w:rPr>
          <w:rFonts w:ascii="Times New Roman" w:eastAsia="SimSun" w:hAnsi="Times New Roman" w:cs="Times New Roman"/>
          <w:i/>
          <w:iCs/>
          <w:kern w:val="0"/>
          <w:sz w:val="24"/>
        </w:rPr>
        <w:t>P</w:t>
      </w:r>
      <w:r>
        <w:rPr>
          <w:rFonts w:ascii="Times New Roman" w:eastAsia="SimSun" w:hAnsi="Times New Roman" w:cs="Times New Roman"/>
          <w:kern w:val="0"/>
          <w:sz w:val="24"/>
        </w:rPr>
        <w:t xml:space="preserve"> values represent st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atistical measurement of comparing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ex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cluded and included participants. </w:t>
      </w:r>
      <w:r w:rsidR="0092581C">
        <w:rPr>
          <w:rFonts w:ascii="Times New Roman" w:hAnsi="Times New Roman" w:cs="Times New Roman"/>
          <w:sz w:val="24"/>
        </w:rPr>
        <w:t>T</w:t>
      </w:r>
      <w:r w:rsidR="0092581C" w:rsidRPr="003448F9">
        <w:rPr>
          <w:rFonts w:ascii="Times New Roman" w:hAnsi="Times New Roman" w:cs="Times New Roman"/>
          <w:sz w:val="24"/>
        </w:rPr>
        <w:t xml:space="preserve">he bottom, middle, and top </w:t>
      </w:r>
      <w:proofErr w:type="spellStart"/>
      <w:r w:rsidR="0092581C" w:rsidRPr="003448F9">
        <w:rPr>
          <w:rFonts w:ascii="Times New Roman" w:hAnsi="Times New Roman" w:cs="Times New Roman"/>
          <w:sz w:val="24"/>
        </w:rPr>
        <w:t>tertiles</w:t>
      </w:r>
      <w:proofErr w:type="spellEnd"/>
      <w:r w:rsidR="0092581C" w:rsidRPr="003448F9">
        <w:rPr>
          <w:rFonts w:ascii="Times New Roman" w:hAnsi="Times New Roman" w:cs="Times New Roman"/>
          <w:sz w:val="24"/>
        </w:rPr>
        <w:t xml:space="preserve"> of </w:t>
      </w:r>
      <w:r w:rsidR="0092581C">
        <w:rPr>
          <w:rFonts w:ascii="Times New Roman" w:hAnsi="Times New Roman" w:cs="Times New Roman"/>
          <w:sz w:val="24"/>
        </w:rPr>
        <w:t>t</w:t>
      </w:r>
      <w:r w:rsidR="0092581C" w:rsidRPr="003448F9">
        <w:rPr>
          <w:rFonts w:ascii="Times New Roman" w:hAnsi="Times New Roman" w:cs="Times New Roman"/>
          <w:sz w:val="24"/>
        </w:rPr>
        <w:t xml:space="preserve">he natural logarithm of per capita expenditure </w:t>
      </w:r>
      <w:r w:rsidR="0092581C">
        <w:rPr>
          <w:rFonts w:ascii="Times New Roman" w:hAnsi="Times New Roman" w:cs="Times New Roman"/>
          <w:sz w:val="24"/>
        </w:rPr>
        <w:t>are</w:t>
      </w:r>
      <w:r w:rsidR="0092581C" w:rsidRPr="003448F9">
        <w:rPr>
          <w:rFonts w:ascii="Times New Roman" w:hAnsi="Times New Roman" w:cs="Times New Roman"/>
          <w:sz w:val="24"/>
        </w:rPr>
        <w:t xml:space="preserve"> utilized to denote low, middle, and high economic levels, respectively</w:t>
      </w:r>
      <w:r w:rsidR="00DE0333">
        <w:rPr>
          <w:rFonts w:ascii="Times New Roman" w:hAnsi="Times New Roman" w:cs="Times New Roman"/>
          <w:sz w:val="24"/>
        </w:rPr>
        <w:t>.</w:t>
      </w:r>
      <w:r w:rsidR="0092581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>BMI, body mass index;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WC, waist circumference.</w:t>
      </w:r>
    </w:p>
    <w:sectPr w:rsidR="008E16C7">
      <w:footerReference w:type="default" r:id="rId7"/>
      <w:pgSz w:w="16838" w:h="11906" w:orient="landscape"/>
      <w:pgMar w:top="1440" w:right="1440" w:bottom="1440" w:left="1440" w:header="851" w:footer="992" w:gutter="0"/>
      <w:cols w:space="0"/>
      <w:docGrid w:type="lines" w:linePitch="32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3318C7" w14:textId="77777777" w:rsidR="00E41902" w:rsidRDefault="00E41902">
      <w:r>
        <w:separator/>
      </w:r>
    </w:p>
  </w:endnote>
  <w:endnote w:type="continuationSeparator" w:id="0">
    <w:p w14:paraId="30348CF5" w14:textId="77777777" w:rsidR="00E41902" w:rsidRDefault="00E41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947A54" w14:textId="77777777" w:rsidR="008E16C7" w:rsidRDefault="00E41902">
    <w:pPr>
      <w:pStyle w:val="a4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4497BC" wp14:editId="607DCBDB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502721D" w14:textId="77777777" w:rsidR="008E16C7" w:rsidRDefault="00E41902">
                          <w:pPr>
                            <w:pStyle w:val="a4"/>
                            <w:rPr>
                              <w:rFonts w:ascii="Times New Roman Regular" w:hAnsi="Times New Roman Regular" w:cs="Times New Roman Regular" w:hint="eastAsia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 Regular" w:hAnsi="Times New Roman Regular" w:cs="Times New Roman Regula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ascii="Times New Roman Regular" w:hAnsi="Times New Roman Regular" w:cs="Times New Roman Regular"/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 Regular" w:hAnsi="Times New Roman Regular" w:cs="Times New Roman Regula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ascii="Times New Roman Regular" w:hAnsi="Times New Roman Regular" w:cs="Times New Roman Regular"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Fonts w:ascii="Times New Roman Regular" w:hAnsi="Times New Roman Regular" w:cs="Times New Roman Regular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164497BC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502721D" w14:textId="77777777" w:rsidR="008E16C7" w:rsidRDefault="00000000">
                    <w:pPr>
                      <w:pStyle w:val="a5"/>
                      <w:rPr>
                        <w:rFonts w:ascii="Times New Roman Regular" w:hAnsi="Times New Roman Regular" w:cs="Times New Roman Regular" w:hint="eastAsia"/>
                        <w:sz w:val="24"/>
                        <w:szCs w:val="24"/>
                      </w:rPr>
                    </w:pPr>
                    <w:r>
                      <w:rPr>
                        <w:rFonts w:ascii="Times New Roman Regular" w:hAnsi="Times New Roman Regular" w:cs="Times New Roman Regula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ascii="Times New Roman Regular" w:hAnsi="Times New Roman Regular" w:cs="Times New Roman Regular"/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ascii="Times New Roman Regular" w:hAnsi="Times New Roman Regular" w:cs="Times New Roman Regula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ascii="Times New Roman Regular" w:hAnsi="Times New Roman Regular" w:cs="Times New Roman Regular"/>
                        <w:sz w:val="24"/>
                        <w:szCs w:val="24"/>
                      </w:rPr>
                      <w:t>1</w:t>
                    </w:r>
                    <w:r>
                      <w:rPr>
                        <w:rFonts w:ascii="Times New Roman Regular" w:hAnsi="Times New Roman Regular" w:cs="Times New Roman Regular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EEA945" w14:textId="77777777" w:rsidR="00E41902" w:rsidRDefault="00E41902">
      <w:r>
        <w:separator/>
      </w:r>
    </w:p>
  </w:footnote>
  <w:footnote w:type="continuationSeparator" w:id="0">
    <w:p w14:paraId="29C828D1" w14:textId="77777777" w:rsidR="00E41902" w:rsidRDefault="00E419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embedSystemFonts/>
  <w:bordersDoNotSurroundHeader/>
  <w:bordersDoNotSurroundFooter/>
  <w:proofState w:spelling="clean" w:grammar="clean"/>
  <w:defaultTabStop w:val="420"/>
  <w:drawingGridVerticalSpacing w:val="161"/>
  <w:displayVerticalDrawingGridEvery w:val="2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ZmNjY3Y2VhZmI2YTJhMDJmYWQ4MTU0YjBmYTQzYTYifQ=="/>
  </w:docVars>
  <w:rsids>
    <w:rsidRoot w:val="007713E8"/>
    <w:rsid w:val="BBFF3BE7"/>
    <w:rsid w:val="BDEEBA89"/>
    <w:rsid w:val="C7EF8D68"/>
    <w:rsid w:val="F7EADDD5"/>
    <w:rsid w:val="FD70D2A6"/>
    <w:rsid w:val="FDFE11C5"/>
    <w:rsid w:val="FEFB4B0B"/>
    <w:rsid w:val="FEFFB79A"/>
    <w:rsid w:val="FF7F1278"/>
    <w:rsid w:val="0004254C"/>
    <w:rsid w:val="00046A0F"/>
    <w:rsid w:val="0007134F"/>
    <w:rsid w:val="0009168B"/>
    <w:rsid w:val="0011240F"/>
    <w:rsid w:val="001131AF"/>
    <w:rsid w:val="00120033"/>
    <w:rsid w:val="001434EC"/>
    <w:rsid w:val="00167606"/>
    <w:rsid w:val="001C4C3B"/>
    <w:rsid w:val="002712D1"/>
    <w:rsid w:val="0027712A"/>
    <w:rsid w:val="002851D7"/>
    <w:rsid w:val="002B0425"/>
    <w:rsid w:val="002D5421"/>
    <w:rsid w:val="002E2351"/>
    <w:rsid w:val="002E730B"/>
    <w:rsid w:val="003B33A1"/>
    <w:rsid w:val="003D69B0"/>
    <w:rsid w:val="003E436E"/>
    <w:rsid w:val="00433978"/>
    <w:rsid w:val="004F56CD"/>
    <w:rsid w:val="006C2DA1"/>
    <w:rsid w:val="006C38D3"/>
    <w:rsid w:val="006C6F01"/>
    <w:rsid w:val="006D32AD"/>
    <w:rsid w:val="006E2E9D"/>
    <w:rsid w:val="006E2F90"/>
    <w:rsid w:val="00716D8E"/>
    <w:rsid w:val="00735FA9"/>
    <w:rsid w:val="00745EA6"/>
    <w:rsid w:val="007713E8"/>
    <w:rsid w:val="007A0560"/>
    <w:rsid w:val="007A23A7"/>
    <w:rsid w:val="007D4169"/>
    <w:rsid w:val="008049D8"/>
    <w:rsid w:val="0081579B"/>
    <w:rsid w:val="00893EB2"/>
    <w:rsid w:val="008B1693"/>
    <w:rsid w:val="008E16C7"/>
    <w:rsid w:val="0092581C"/>
    <w:rsid w:val="0098793C"/>
    <w:rsid w:val="009959A8"/>
    <w:rsid w:val="009D0F4B"/>
    <w:rsid w:val="009D2ABE"/>
    <w:rsid w:val="009E4D16"/>
    <w:rsid w:val="00A15C34"/>
    <w:rsid w:val="00A26F00"/>
    <w:rsid w:val="00AA175E"/>
    <w:rsid w:val="00B25D4E"/>
    <w:rsid w:val="00B8695C"/>
    <w:rsid w:val="00BA51BF"/>
    <w:rsid w:val="00BC05A0"/>
    <w:rsid w:val="00C3535D"/>
    <w:rsid w:val="00C54DE4"/>
    <w:rsid w:val="00C551CE"/>
    <w:rsid w:val="00CF2D28"/>
    <w:rsid w:val="00D273CC"/>
    <w:rsid w:val="00D759E8"/>
    <w:rsid w:val="00D861E3"/>
    <w:rsid w:val="00DE0333"/>
    <w:rsid w:val="00E10144"/>
    <w:rsid w:val="00E41902"/>
    <w:rsid w:val="00E538AF"/>
    <w:rsid w:val="00EE3F47"/>
    <w:rsid w:val="00F10228"/>
    <w:rsid w:val="00F31D80"/>
    <w:rsid w:val="00F711AE"/>
    <w:rsid w:val="00F74A72"/>
    <w:rsid w:val="00FB5B88"/>
    <w:rsid w:val="00FD5137"/>
    <w:rsid w:val="00FF2E7C"/>
    <w:rsid w:val="262DCA43"/>
    <w:rsid w:val="27DF1F8C"/>
    <w:rsid w:val="44EE5296"/>
    <w:rsid w:val="77A135D6"/>
    <w:rsid w:val="77FC151C"/>
    <w:rsid w:val="79FFC8DA"/>
    <w:rsid w:val="7DACAD4F"/>
    <w:rsid w:val="7FACA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92DCFA"/>
  <w15:docId w15:val="{1AD583DD-FC3B-4D04-9DA8-0F9D9BC10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footer"/>
    <w:basedOn w:val="a"/>
    <w:link w:val="Char0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annotation subject"/>
    <w:basedOn w:val="a3"/>
    <w:next w:val="a3"/>
    <w:link w:val="Char2"/>
    <w:qFormat/>
    <w:rPr>
      <w:b/>
      <w:bCs/>
    </w:rPr>
  </w:style>
  <w:style w:type="character" w:styleId="a7">
    <w:name w:val="annotation reference"/>
    <w:basedOn w:val="a0"/>
    <w:qFormat/>
    <w:rPr>
      <w:sz w:val="21"/>
      <w:szCs w:val="21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1">
    <w:name w:val="머리글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바닥글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메모 텍스트 Char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2">
    <w:name w:val="메모 주제 Char"/>
    <w:basedOn w:val="Char"/>
    <w:link w:val="a6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3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8">
    <w:name w:val="Revision"/>
    <w:hidden/>
    <w:uiPriority w:val="99"/>
    <w:semiHidden/>
    <w:rsid w:val="006E2F90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f01">
    <w:name w:val="cf01"/>
    <w:basedOn w:val="a0"/>
    <w:rsid w:val="00BA51BF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KSE</cp:lastModifiedBy>
  <cp:revision>2</cp:revision>
  <dcterms:created xsi:type="dcterms:W3CDTF">2023-11-17T05:59:00Z</dcterms:created>
  <dcterms:modified xsi:type="dcterms:W3CDTF">2023-11-17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8EC6A5F92E65232230AE1A64F8FF7E2B_43</vt:lpwstr>
  </property>
  <property fmtid="{D5CDD505-2E9C-101B-9397-08002B2CF9AE}" pid="4" name="GrammarlyDocumentId">
    <vt:lpwstr>ef767119517ba8fc0f62b51edcd6e6f2f563cbc330825432281131f7378c54af</vt:lpwstr>
  </property>
</Properties>
</file>